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A06DA" w14:textId="4E44060B" w:rsidR="00824BE4" w:rsidRPr="002A24DB" w:rsidRDefault="00824BE4" w:rsidP="00824BE4">
      <w:pPr>
        <w:pStyle w:val="Heading1"/>
        <w:numPr>
          <w:ilvl w:val="0"/>
          <w:numId w:val="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60753408"/>
      <w:r w:rsidRPr="002A24DB">
        <w:rPr>
          <w:rFonts w:ascii="Times New Roman" w:hAnsi="Times New Roman" w:cs="Times New Roman"/>
          <w:color w:val="auto"/>
          <w:sz w:val="24"/>
          <w:szCs w:val="24"/>
        </w:rPr>
        <w:t>SANITARY RISK INSPECTION/ASSESSMENT</w:t>
      </w:r>
      <w:bookmarkEnd w:id="0"/>
    </w:p>
    <w:p w14:paraId="4085C205" w14:textId="77777777" w:rsidR="00824BE4" w:rsidRPr="002A24DB" w:rsidRDefault="00824BE4" w:rsidP="00824BE4">
      <w:pPr>
        <w:spacing w:line="240" w:lineRule="auto"/>
        <w:ind w:left="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A24DB">
        <w:rPr>
          <w:rFonts w:ascii="Times New Roman" w:eastAsia="Calibri" w:hAnsi="Times New Roman" w:cs="Times New Roman"/>
          <w:sz w:val="24"/>
          <w:szCs w:val="24"/>
        </w:rPr>
        <w:t>Site name/ nr___________ date/time_________________</w:t>
      </w:r>
    </w:p>
    <w:p w14:paraId="66711813" w14:textId="77777777" w:rsidR="00824BE4" w:rsidRPr="002A24DB" w:rsidRDefault="00824BE4" w:rsidP="00824BE4">
      <w:pPr>
        <w:spacing w:line="240" w:lineRule="auto"/>
        <w:ind w:left="60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7"/>
        <w:gridCol w:w="6090"/>
        <w:gridCol w:w="1055"/>
        <w:gridCol w:w="1250"/>
      </w:tblGrid>
      <w:tr w:rsidR="00824BE4" w:rsidRPr="002A24DB" w14:paraId="00E6BCC5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57E1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1" w:name="_Hlk58298154"/>
            <w:r w:rsidRPr="002A24DB">
              <w:rPr>
                <w:rFonts w:ascii="Times New Roman" w:hAnsi="Times New Roman"/>
                <w:sz w:val="24"/>
                <w:szCs w:val="24"/>
              </w:rPr>
              <w:t>S/no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26B5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 xml:space="preserve">Sources of water and characteristics </w:t>
            </w:r>
          </w:p>
          <w:p w14:paraId="03CC59D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 xml:space="preserve">0= no 1= 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F95A0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Q S/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BF30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</w:tr>
      <w:tr w:rsidR="00824BE4" w:rsidRPr="002A24DB" w14:paraId="42269E91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47CA7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ED728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PIPED WATER WITH SUPPLY TANKS: DISTRIBUTION SYSTE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0D94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B9242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05844545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E05CA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1081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Do any taps or pipes leak at the sample sit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832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31D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C4A09EE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224D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BE52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Does water collect around the sample sit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2167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4367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13A8FAE8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BF11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CBC20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area around the tap unsanitary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9D70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A818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07B71A2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E535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6F9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re a sewer or latrine within 30m of any tap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61A7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52C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297AC3AB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34FD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B761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Has there been discontinuity in the last 10 day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D97D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AE6A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2EC8DAB0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14292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3D7D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supply main pipeline exposed in the sampling area?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510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9D97A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31FD9197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A62B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9B29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Do users report any pipe breaks within the last week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0A5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E5F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732BA39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7206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3D5E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supply tank cracked or leaking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1023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AE6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11618671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F12D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3B9B8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Are the vents and covers on the tank damaged or open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B76A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122D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4DB3F590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F60B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E00C7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inspection cover or concrete around the cover damaged or corroded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0CA40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BF21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3C455858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638B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770E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A24DB">
              <w:rPr>
                <w:rFonts w:ascii="Times New Roman" w:hAnsi="Times New Roman"/>
                <w:b/>
                <w:sz w:val="24"/>
                <w:szCs w:val="24"/>
              </w:rPr>
              <w:t>Total Score of Risks …….…./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807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64FE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598ED4F9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AFD9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03B1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A24DB">
              <w:rPr>
                <w:rFonts w:ascii="Times New Roman" w:hAnsi="Times New Roman"/>
                <w:b/>
                <w:sz w:val="24"/>
                <w:szCs w:val="24"/>
              </w:rPr>
              <w:t>DEEP BOREHOLE WITH MECHANISED PUMP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8A18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9715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42C672F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D4CA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216E7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re a latrine or sewer within 100m of the pumping mechanism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5884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9653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21D5DC88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F7A78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A4C4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re a latrine within 10m of the borehol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DDF5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EF83B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256BDA2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A12D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290BB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re any source of other pollution within 50m (e.g. animal breeding, cultivation, roads, industry water-Related)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75E1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100C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02B21CD1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5ED2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6FFC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re an uncapped well within 100m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03C2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A3F8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D293E15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287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5FD7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drainage channel cracked, broken or needing cleaning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A3FC0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C7EC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40DFDCF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FB400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92DF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Can animals come within 50m of the borehol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CE32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724D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C0513B3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EF1F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6B0F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base of the pumping mechanism permeable to water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F815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2CF3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3B4271CA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1B13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94AB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Does water form pools within 2m of the pumping mechanism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3913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5C84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55C42C03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42C38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1586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well seal unsanitary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85AC8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607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0D91DE19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9622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8588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borehole cap cracked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EAE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52CB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5BFED68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2898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C1BF2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Total Score of Risks.…………. /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ECC0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F79CA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27DB283D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3A35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F3F4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A24DB">
              <w:rPr>
                <w:rFonts w:ascii="Times New Roman" w:hAnsi="Times New Roman"/>
                <w:b/>
                <w:sz w:val="24"/>
                <w:szCs w:val="24"/>
              </w:rPr>
              <w:t>BOREHOLE WITH HANDPUMP OR WE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ADFA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3F71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6A8F9808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381C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786EB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re a latrine within 10m of the borehol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F98F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4E3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2872080E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8603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1159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re a latrine uphill of the borehol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57B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FC5B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08487091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BC87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7679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Are there any other sources of pollution within 10m of borehole? (e.g. animal breeding, cultivation, roads, industry etc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DA8D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3985A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5B89FB55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3232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9272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 xml:space="preserve">Is the drainage faulty allowing ponding within 2m of the borehole?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0BB2B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47F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3A34FC8E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BE5B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85E4B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drainage channel cracked, broken or need cleaning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641A7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9EC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3BDF716D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9994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9C30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Can animals come within 10m of the borehol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CEBD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18030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1509DF04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F411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09E58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apron less than 2m in diameter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75608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565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3B7CDCD7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D5CE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178C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Does spilled water collect in the apron area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293D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DEE5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6B46DA21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0F328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D113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apron or pump cover cracked or damaged? Y/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A09A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0242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38AD9FC9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B238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E5EC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hand pump loose at the point of attachment? Or (for rope-washer pump is the pump cover missing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72B1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3A8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F1387B2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7C6F2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8257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Total Score of Risks …….…. /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1B09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FE4A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0EA53F4F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BE3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3E65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A24DB">
              <w:rPr>
                <w:rFonts w:ascii="Times New Roman" w:hAnsi="Times New Roman"/>
                <w:b/>
                <w:sz w:val="24"/>
                <w:szCs w:val="24"/>
              </w:rPr>
              <w:t>HOUSEHOLD PIPED WA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7F8E2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3E42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15DAA445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A6C9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42A0F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tap sited outside the house (e.g. in the yard)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2F3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6C39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3BEEBB95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C9CD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8EF2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water stored in a container inside the hous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239A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1978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5883AB8A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F1D0B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A07A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 xml:space="preserve"> Are any taps leaking or damaged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3CD7B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EDCA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2C28C286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8A1C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4190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Are any taps shared with other household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1F0E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687A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40C09774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B5CFB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ADBE7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area around the tap unsanitary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31B2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4EEF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25ED5468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F248B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9B57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Are there any leaks in the household pipe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C529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27B3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33422749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BDD72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B12B7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Do animals have access to the area around the pip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C81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D79B0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64B4497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9E6E7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BD50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Have users reported pipe breaks in the last week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4936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A6F43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6F94EB0B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33A3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DE07E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Has there been discontinuity in water supply in the last 10 day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A33AA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CDE3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0BE08CD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9FEC1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F1265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Is the water obtained from more than one sourc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19632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BA60C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BE4" w:rsidRPr="002A24DB" w14:paraId="735CABB1" w14:textId="77777777" w:rsidTr="003C5628">
        <w:trPr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96A2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3AFED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24DB">
              <w:rPr>
                <w:rFonts w:ascii="Times New Roman" w:hAnsi="Times New Roman"/>
                <w:sz w:val="24"/>
                <w:szCs w:val="24"/>
              </w:rPr>
              <w:t>Total score of risk ……………………. /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0E03B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6F5B4" w14:textId="77777777" w:rsidR="00824BE4" w:rsidRPr="002A24DB" w:rsidRDefault="00824BE4" w:rsidP="00824BE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bookmarkEnd w:id="1"/>
    <w:p w14:paraId="45339312" w14:textId="478EECDF" w:rsidR="00824BE4" w:rsidRPr="002A24DB" w:rsidRDefault="00824BE4" w:rsidP="00824BE4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A24DB">
        <w:rPr>
          <w:rFonts w:ascii="Times New Roman" w:eastAsia="Calibri" w:hAnsi="Times New Roman" w:cs="Times New Roman"/>
          <w:sz w:val="24"/>
          <w:szCs w:val="24"/>
        </w:rPr>
        <w:t>Source: World Health Organisation, 2017</w:t>
      </w:r>
      <w:bookmarkStart w:id="2" w:name="_GoBack"/>
      <w:r w:rsidR="00C51AE6" w:rsidRPr="00C51AE6">
        <w:rPr>
          <w:vertAlign w:val="superscript"/>
        </w:rPr>
        <w:fldChar w:fldCharType="begin"/>
      </w:r>
      <w:r w:rsidR="00C51AE6" w:rsidRPr="00C51AE6">
        <w:rPr>
          <w:vertAlign w:val="superscript"/>
        </w:rPr>
        <w:instrText xml:space="preserve"> HYPERLINK \l "_ENREF_139" \o "WHO, 2017 #75" </w:instrText>
      </w:r>
      <w:r w:rsidR="00C51AE6" w:rsidRPr="00C51AE6">
        <w:rPr>
          <w:vertAlign w:val="superscript"/>
        </w:rPr>
        <w:fldChar w:fldCharType="separate"/>
      </w:r>
      <w:r w:rsidR="00C51AE6" w:rsidRPr="00C51AE6">
        <w:rPr>
          <w:rFonts w:ascii="Times New Roman" w:eastAsia="Calibri" w:hAnsi="Times New Roman" w:cs="Times New Roman"/>
          <w:sz w:val="24"/>
          <w:szCs w:val="24"/>
          <w:vertAlign w:val="superscript"/>
        </w:rPr>
        <w:t>28</w:t>
      </w:r>
      <w:r w:rsidR="00C51AE6" w:rsidRPr="00C51AE6">
        <w:rPr>
          <w:rFonts w:ascii="Times New Roman" w:eastAsia="Calibri" w:hAnsi="Times New Roman" w:cs="Times New Roman"/>
          <w:sz w:val="24"/>
          <w:szCs w:val="24"/>
          <w:vertAlign w:val="superscript"/>
        </w:rPr>
        <w:fldChar w:fldCharType="end"/>
      </w:r>
      <w:bookmarkEnd w:id="2"/>
    </w:p>
    <w:p w14:paraId="0DDF9398" w14:textId="77777777" w:rsidR="00824BE4" w:rsidRPr="002A24DB" w:rsidRDefault="00824BE4" w:rsidP="00824BE4">
      <w:pPr>
        <w:spacing w:line="240" w:lineRule="auto"/>
        <w:ind w:left="6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548904C" w14:textId="77777777" w:rsidR="00EB22B3" w:rsidRDefault="00EB22B3" w:rsidP="00824BE4">
      <w:pPr>
        <w:spacing w:line="240" w:lineRule="auto"/>
      </w:pPr>
    </w:p>
    <w:sectPr w:rsidR="00EB2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FF4247"/>
    <w:multiLevelType w:val="multilevel"/>
    <w:tmpl w:val="8D6268B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84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2NDM1M7AwNzUyNTVV0lEKTi0uzszPAykwrAUAgIexMSwAAAA="/>
  </w:docVars>
  <w:rsids>
    <w:rsidRoot w:val="00824BE4"/>
    <w:rsid w:val="00824BE4"/>
    <w:rsid w:val="00C51AE6"/>
    <w:rsid w:val="00EB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99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BE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BE4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BE4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BE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BE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BE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BE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BE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BE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BE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BE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24BE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24BE4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BE4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BE4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BE4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BE4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BE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BE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824BE4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BE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BE4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BE4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BE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BE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BE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BE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BE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BE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BE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BE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24BE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24BE4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BE4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BE4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BE4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BE4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BE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BE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824BE4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 Bass</dc:creator>
  <cp:keywords/>
  <dc:description/>
  <cp:lastModifiedBy>Ege, Grace Lyn</cp:lastModifiedBy>
  <cp:revision>2</cp:revision>
  <dcterms:created xsi:type="dcterms:W3CDTF">2022-03-10T14:36:00Z</dcterms:created>
  <dcterms:modified xsi:type="dcterms:W3CDTF">2022-07-09T10:25:00Z</dcterms:modified>
</cp:coreProperties>
</file>